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C4F1E">
      <w:pPr>
        <w:rPr>
          <w:rFonts w:hint="default" w:ascii="Times New Roman" w:hAnsi="Times New Roman" w:eastAsia="楷体" w:cs="Times New Roman"/>
          <w:b w:val="0"/>
          <w:bCs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  <w:t>Table S1</w:t>
      </w: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bidi="ar"/>
        </w:rPr>
        <w:t xml:space="preserve">. The basic information of included studies. </w:t>
      </w:r>
    </w:p>
    <w:tbl>
      <w:tblPr>
        <w:tblStyle w:val="7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165"/>
        <w:gridCol w:w="1407"/>
        <w:gridCol w:w="4160"/>
        <w:gridCol w:w="4714"/>
      </w:tblGrid>
      <w:tr w14:paraId="7D055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24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F9F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1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98C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C3C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  <w:tc>
          <w:tcPr>
            <w:tcW w:w="4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6C6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47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AA7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econdary Indicator</w:t>
            </w:r>
          </w:p>
        </w:tc>
      </w:tr>
      <w:tr w14:paraId="2129F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3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apito G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5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3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5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D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5C31E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A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sthana S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6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6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8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A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05DB9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2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ravo-Torres JF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A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4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A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7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eptability</w:t>
            </w:r>
          </w:p>
        </w:tc>
      </w:tr>
      <w:tr w14:paraId="23D89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F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uhl M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9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F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0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C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ystem Response Efficiency, Acceptability</w:t>
            </w:r>
          </w:p>
        </w:tc>
      </w:tr>
      <w:tr w14:paraId="22D92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2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asino 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2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4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eec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A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9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Robustness</w:t>
            </w:r>
          </w:p>
        </w:tc>
      </w:tr>
      <w:tr w14:paraId="1F610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1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n RC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F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4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4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3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05ED0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9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eng C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E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A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8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A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1818E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F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lsweiler D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F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1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2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F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Diversity</w:t>
            </w:r>
          </w:p>
        </w:tc>
      </w:tr>
      <w:tr w14:paraId="6ECF5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8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alder 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1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C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ingapor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3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C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7BB8F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0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o and Ch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B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5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ingapor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3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1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ealth Behavior, Feasibility</w:t>
            </w:r>
          </w:p>
        </w:tc>
      </w:tr>
      <w:tr w14:paraId="0EB56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9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uang Y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4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F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9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B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ontent Coverage</w:t>
            </w:r>
          </w:p>
        </w:tc>
      </w:tr>
      <w:tr w14:paraId="6CDE4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2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Jiang H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9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2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F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9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Acceptability</w:t>
            </w:r>
          </w:p>
        </w:tc>
      </w:tr>
      <w:tr w14:paraId="4F6CB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1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Krishna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A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A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D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0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20C2B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2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afta 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A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E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8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E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Health Service Efficiency</w:t>
            </w:r>
          </w:p>
        </w:tc>
      </w:tr>
      <w:tr w14:paraId="7A0FA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1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i 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0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C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7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E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52610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A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ima-Medina 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2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9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Brazi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F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4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Acceptability</w:t>
            </w:r>
          </w:p>
        </w:tc>
      </w:tr>
      <w:tr w14:paraId="02C69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0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o YW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1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0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8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F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75490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7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uo Y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6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7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5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9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rediction Accuracy, Health Behavior Outcomes</w:t>
            </w:r>
          </w:p>
        </w:tc>
      </w:tr>
      <w:tr w14:paraId="39572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9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ustaqeem 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7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5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akista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0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8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30479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6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Ntalaperas 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6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8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eec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2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B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645D6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9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Ooi 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E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C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C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B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4D8F4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5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in 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C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E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3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B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eptability</w:t>
            </w:r>
          </w:p>
        </w:tc>
      </w:tr>
      <w:tr w14:paraId="2152A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B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awar K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F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5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9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D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5F689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D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hanich 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1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C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ailan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8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8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atisfaction</w:t>
            </w:r>
          </w:p>
        </w:tc>
      </w:tr>
      <w:tr w14:paraId="5ADBF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9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Radha 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8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9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A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3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493E9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F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orr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2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D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3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E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2BE2B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8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Wang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9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E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8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F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User Trust, Acceptability</w:t>
            </w:r>
          </w:p>
        </w:tc>
      </w:tr>
      <w:tr w14:paraId="67775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F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Wongpun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9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2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ailan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B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F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18380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8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Yang 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F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B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2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3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1D785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7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Zaini 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3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D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alays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5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D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Feasibility</w:t>
            </w:r>
          </w:p>
        </w:tc>
      </w:tr>
      <w:tr w14:paraId="4CE17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D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Zaman 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C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3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E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6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00B4D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8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in Y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C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0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3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A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Acceptability</w:t>
            </w:r>
          </w:p>
        </w:tc>
      </w:tr>
      <w:tr w14:paraId="0D410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8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Wen Z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6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E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6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6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7CB94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2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Bidargaddi 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3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3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F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0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ealth Behavior Outcomes</w:t>
            </w:r>
          </w:p>
        </w:tc>
      </w:tr>
      <w:tr w14:paraId="4B137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8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steban B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0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4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0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afety, 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7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ystem Safety, Health Service Efficiency</w:t>
            </w:r>
          </w:p>
        </w:tc>
      </w:tr>
      <w:tr w14:paraId="55B1D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0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uo 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5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3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A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5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41788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7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Wang 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4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7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7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A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02268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A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uang 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1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C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B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5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4F5FC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7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ustaqeem 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2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2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akista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A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9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18327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E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Kumar 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3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A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C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Effectiveness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A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Health Service Efficiency, Acceptability</w:t>
            </w:r>
          </w:p>
        </w:tc>
      </w:tr>
      <w:tr w14:paraId="26F0E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E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Zhao Z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C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0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3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9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Acceptability, Data Privacy Protection, User Satisfaction</w:t>
            </w:r>
          </w:p>
        </w:tc>
      </w:tr>
      <w:tr w14:paraId="789B2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0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Brenas JH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E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F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8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E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eptability</w:t>
            </w:r>
          </w:p>
        </w:tc>
      </w:tr>
      <w:tr w14:paraId="633BB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4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Wang Z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0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1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C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A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27467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5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annod G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1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0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7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0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21EBB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3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antey E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F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3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1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7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7453C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5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en 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8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D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F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B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ealth Behavior Outcomes</w:t>
            </w:r>
          </w:p>
        </w:tc>
      </w:tr>
      <w:tr w14:paraId="3B92A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F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i X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0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D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0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6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20563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C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cune 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B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A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A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0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Acceptability</w:t>
            </w:r>
          </w:p>
        </w:tc>
      </w:tr>
      <w:tr w14:paraId="32470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5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nda 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D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7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F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7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43DC8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B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Jung Y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6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E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D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A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148DE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7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hao 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0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4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C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1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ealth Behavior Outcomes</w:t>
            </w:r>
          </w:p>
        </w:tc>
      </w:tr>
      <w:tr w14:paraId="3A5AA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0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orrent-Fontbona F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4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C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B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1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Quality of Life</w:t>
            </w:r>
          </w:p>
        </w:tc>
      </w:tr>
      <w:tr w14:paraId="2324D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F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utiérrez F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6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D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E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6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Diversity</w:t>
            </w:r>
          </w:p>
        </w:tc>
      </w:tr>
      <w:tr w14:paraId="222EC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A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i 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C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9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9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B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27D6B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6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Wang 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3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F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Finland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F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conomic Efficiency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7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ost-Effectiveness</w:t>
            </w:r>
          </w:p>
        </w:tc>
      </w:tr>
      <w:tr w14:paraId="0A7CC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A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iu 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7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8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D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afety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2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dverse Event Rate, System Safety</w:t>
            </w:r>
          </w:p>
        </w:tc>
      </w:tr>
      <w:tr w14:paraId="447CA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1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ors-Fraile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F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6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0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, 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C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Data Privacy Security, Acceptability, Health Behavior Outcomes, Quality of Life</w:t>
            </w:r>
          </w:p>
        </w:tc>
      </w:tr>
      <w:tr w14:paraId="09CCA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F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vari P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E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7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0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afety, 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C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dverse Event Rate, System Safety, Health Behavior Outcomes, Quality of Life</w:t>
            </w:r>
          </w:p>
        </w:tc>
      </w:tr>
      <w:tr w14:paraId="49914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7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steban B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5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6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0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afety, 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9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ystem Safety, User Trust</w:t>
            </w:r>
          </w:p>
        </w:tc>
      </w:tr>
      <w:tr w14:paraId="05AC1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0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Barros 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3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9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B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5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0B5E5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C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ang 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4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4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6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5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ealth Service Efficiency, Acceptability</w:t>
            </w:r>
          </w:p>
        </w:tc>
      </w:tr>
      <w:tr w14:paraId="114A5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5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eta 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E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6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3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D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recision</w:t>
            </w:r>
          </w:p>
        </w:tc>
      </w:tr>
      <w:tr w14:paraId="6C4FF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F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Yang 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4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3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A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, 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1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recision, Acceptability</w:t>
            </w:r>
          </w:p>
        </w:tc>
      </w:tr>
      <w:tr w14:paraId="20E52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2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Zhao Z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8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1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7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8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ealth Behavior Outcomes</w:t>
            </w:r>
          </w:p>
        </w:tc>
      </w:tr>
      <w:tr w14:paraId="2BE3A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A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afta 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5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2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1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conomic Efficiency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D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Institutional Cost-Effectiveness</w:t>
            </w:r>
          </w:p>
        </w:tc>
      </w:tr>
      <w:tr w14:paraId="2C90E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8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edina E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7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6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Brazil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6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A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eptability</w:t>
            </w:r>
          </w:p>
        </w:tc>
      </w:tr>
      <w:tr w14:paraId="3B782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4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aguire 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8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1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A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C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eptability, Feasibility</w:t>
            </w:r>
          </w:p>
        </w:tc>
      </w:tr>
      <w:tr w14:paraId="08263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D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Jacobs 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A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D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9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9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eptability</w:t>
            </w:r>
          </w:p>
        </w:tc>
      </w:tr>
      <w:tr w14:paraId="330C7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A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Kanera I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5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8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3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, Safety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A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ealth Behavior Outcomes, Adverse Event Rate</w:t>
            </w:r>
          </w:p>
        </w:tc>
      </w:tr>
      <w:tr w14:paraId="26483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D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ooney KH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C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C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9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4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ealth Behavior Outcomes</w:t>
            </w:r>
          </w:p>
        </w:tc>
      </w:tr>
      <w:tr w14:paraId="1AD80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3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nchez Bocanegra CL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7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D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2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F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, Robustness</w:t>
            </w:r>
          </w:p>
        </w:tc>
      </w:tr>
      <w:tr w14:paraId="05789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0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Huang Yuj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8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0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F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A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12EB4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E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Wang Kai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3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6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5E0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1260" w:right="0" w:firstLine="105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3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3145A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4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Li Yueya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7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D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A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5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62EDA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9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Wang Yu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7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2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C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F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51E62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5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ao Sha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8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D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2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6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  <w:tr w14:paraId="00D08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4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F89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ang Qun 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266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1A9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4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8C1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47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97F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</w:tr>
    </w:tbl>
    <w:p w14:paraId="118125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1]</w:t>
      </w:r>
      <w:r>
        <w:rPr>
          <w:rFonts w:hint="default" w:ascii="Times New Roman Regular" w:hAnsi="Times New Roman Regular" w:cs="Times New Roman Regular"/>
          <w:sz w:val="20"/>
          <w:szCs w:val="22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2"/>
        </w:rPr>
        <w:t>Agapito G, Simeoni M, Calabrese B, et al. DIETOS: A dietary recommender system for chronic diseases monitoring and management [J]. Computer methods and programs in biomedicine, 2018, 153: 93-104.</w:t>
      </w:r>
    </w:p>
    <w:p w14:paraId="29CA9A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0"/>
          <w:szCs w:val="22"/>
        </w:rPr>
        <w:t>] Asthana S, Megahed A, Strong R. A recommendation system for proactive health monitoring using IoT and wearable technologies[C]//2017 IEEE international conference on AI &amp; mobile services (AIMS). IEEE, 2017: 14-21.</w:t>
      </w:r>
    </w:p>
    <w:p w14:paraId="777582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2"/>
        </w:rPr>
        <w:t>Bravo-Torres JF, Jorge O. Ordoñez-Ordoñez, Gallegos-Segovia PL, et al. A context-aware platform for comprehensive care of elderly people: Proposed architecture [C]. Electrical, Electronics Engineering, Information &amp; Communication Technologies. IEEE, 2017.</w:t>
      </w:r>
    </w:p>
    <w:p w14:paraId="30BD40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0"/>
          <w:szCs w:val="22"/>
        </w:rPr>
        <w:t>] Buhl M, Famulare J, Glazier C, et al. Optimizing multi-channel health information delivery for behavioral change[C]//2016 IEEE Systems and Information Engineering Design Symposium (SIEDS). IEEE, 2016: 130-135.</w:t>
      </w:r>
    </w:p>
    <w:p w14:paraId="267B65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2"/>
        </w:rPr>
        <w:t>Casino F, Patsakis C, Batista E, et al. Healthy Routes in the Smart City: A Context-Aware Mobile Recommender [J]. IEEE Software, 2017, 34(6):42-7.</w:t>
      </w:r>
    </w:p>
    <w:p w14:paraId="66EB6A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2"/>
        </w:rPr>
        <w:t>Chen R C, Ting Y H, Chen J K, et al. The nutrients of chronic diet recommended based on domain ontology and decision tree[C]//2015 conference on technologies and applications of artificial intelligence (TAAI). IEEE, 2015: 289-295.</w:t>
      </w:r>
    </w:p>
    <w:p w14:paraId="1987EA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Cheng CY, Hong YY. Kiasu and Creativity in Singapore: An Empirical Test of the Situated Dynamics Framework [J]. Management and Organization Review, 2017, 13(4): 871-94.</w:t>
      </w:r>
    </w:p>
    <w:p w14:paraId="259232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8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2"/>
        </w:rPr>
        <w:t>Elsweiler D, Harvey M. Towards automatic meal plan recommendations for balanced nutrition[C]//Proceedings of the 9th ACM Conference on Recommender Systems. 2015: 313-316.</w:t>
      </w:r>
    </w:p>
    <w:p w14:paraId="51E829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9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Halder K, Kan M Y, Sugiyama K. Health forum thread recommendation using an interest aware topic model[C]//Proceedings of the 2017 ACM on Conference on Information and Knowledge Management. 2017: 1589-1598.</w:t>
      </w:r>
    </w:p>
    <w:p w14:paraId="601710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0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Ho T C T, Chen X. ExerTrek: A portable handheld exercise monitoring, tracking and recommendation system[C]//2009 11th International Conference on e-Health Networking, Applications and Services (Healthcom). IEEE, 2009: 84-88.</w:t>
      </w:r>
    </w:p>
    <w:p w14:paraId="4C0048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1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Huang Y F, Liu P, Pan Q, et al. A doctor recommendation algorithm based on doctor performances and patient preferences[C]//2012 International Conference on Wavelet Active Media Technology and Information Processing (ICWAMTIP). IEEE, 2012: 92-95.</w:t>
      </w:r>
    </w:p>
    <w:p w14:paraId="284653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2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Jiang H, Xu W. How to find your appropriate doctor: An integrated recommendation framework in big data context[C]//2014 IEEE Symposium on Computational Intelligence in Healthcare and e-health (CICARE). IEEE, 2014: 154-158.</w:t>
      </w:r>
    </w:p>
    <w:p w14:paraId="3FD9F4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3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Krishna S, Swagath S, Valliyammai C. A trust enhanced Recommender System for medicare applications[C]//2014 Sixth International Conference on Advanced Computing (ICoAC). IEEE, 2014: 324-328.</w:t>
      </w:r>
    </w:p>
    <w:p w14:paraId="3A51F3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4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afta R, Zhang J, Tao X, et al. An intelligent recommender system based on short-term risk prediction for heart disease patients[C]//2015 IEEE/WIC/ACM International Conference on Web Intelligence and Intelligent Agent Technology (WI-IAT). IEEE, 2015, 3: 102-105.</w:t>
      </w:r>
    </w:p>
    <w:p w14:paraId="587654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5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i J, Kong J. Cell phone-based diabetes self-management and social networking system for American Indians[C]//2016 IEEE 18th International Conference on e-Health Networking, Applications and Services (Healthcom). IEEE, 2016: 1-6.</w:t>
      </w:r>
    </w:p>
    <w:p w14:paraId="03E1BE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6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ima-Medina E, Loques O, Mesquita C. " Minha Saude" a healthcare social network for patients with cardiovascular diseases[C]//2014 IEEE 3nd International Conference on Serious Games and Applications for Health (SeGAH). IEEE, 2014: 1-7.</w:t>
      </w:r>
    </w:p>
    <w:p w14:paraId="2E75D0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7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o Y W, Zhao Q, Ting YH, et al. Automatic generation and recommendation of recipes based on outlier analysis[C]//. IEEE International Conference on Awareness Science &amp; Technology. IEEE, 2015.</w:t>
      </w:r>
    </w:p>
    <w:p w14:paraId="4D72C6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8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uo Y, Ling C, Schuurman J, et al. GlucoGuide: an intelligent type-2 diabetes solution using data mining and mobile computing[C]//2014 IEEE International Conference on Data Mining Workshop. IEEE, 2014: 748-752.</w:t>
      </w:r>
    </w:p>
    <w:p w14:paraId="1F79B6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9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Mustaqeem A, Anwar SM, Khan AR, et al. A statistical analysis based recommender model for heart disease patients [J]. International journal of medical informatics, 2017, 108: 134-45.</w:t>
      </w:r>
    </w:p>
    <w:p w14:paraId="2AA0A2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0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Ntalaperas D, Bothos E, Perakis K, et al. DISYS: An intelligent system for personalized nutritional recommendations in restaurants[C]//Proceedings of the 19th Panhellenic Conference on Informatics. 2015: 382-387.</w:t>
      </w:r>
    </w:p>
    <w:p w14:paraId="4873E5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1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Ooi A, Iiba T, Takano K. Ingredient substitute recommendation for allergy-safe cooking based on food context[C]//2015 IEEE Pacific Rim Conference on Communications, Computers and Signal Processing (PACRIM). IEEE, 2015: 444-449.</w:t>
      </w:r>
    </w:p>
    <w:p w14:paraId="3711AB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2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in Y, Jessurun J, De Vries B, et al. Motivate: Towards context-aware recommendation mobile system for healthy living[C]//2011 5th International Conference on Pervasive Computing Technologies for Healthcare (PervasiveHealth) and Workshops. IEEE, 2011: 250-253.</w:t>
      </w:r>
    </w:p>
    <w:p w14:paraId="1BAB76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3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Pawar K R, Ghorpade T, Shedge R. Constraint based recipe recommendation using forward checking algorithm[C]//2016 International Conference on Advances in Computing, Communications and Informatics (ICACCI). IEEE, 2016: 1474-1478.</w:t>
      </w:r>
    </w:p>
    <w:p w14:paraId="27F688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4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Phanich M, Pholkul P, Phimoltares S. Food recommendation system using clustering analysis for diabetic patients[C]//2010 international conference on information science and applications. IEEE, 2010: 1-8.</w:t>
      </w:r>
    </w:p>
    <w:p w14:paraId="2E8586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5</w:t>
      </w:r>
      <w:r>
        <w:rPr>
          <w:rFonts w:hint="default" w:ascii="Times New Roman Regular" w:hAnsi="Times New Roman Regular" w:cs="Times New Roman Regular"/>
          <w:sz w:val="20"/>
          <w:szCs w:val="22"/>
        </w:rPr>
        <w:t>] Radha M, Willemsen M C, Boerhof M, et al. Lifestyle recommendations for hypertension through rasch-based feasibility modeling[C]//Proceedings of the 2016 Conference on User Modeling Adaptation and Personalization. 2016: 239-247.</w:t>
      </w:r>
    </w:p>
    <w:p w14:paraId="40B976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Torrent-Fontbona F, Lopez B. Personalized Adaptive CBR Bolus Recommender System for Type 1 Diabetes [J]. IEEE Journal of Biomedical and Health Informatics, 2019, 23(1): 387-94.</w:t>
      </w:r>
    </w:p>
    <w:p w14:paraId="058569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27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Wang SL, Chen YL, Kuo A MH, et al. Design and evaluation of a cloud-based Mobile Health Information Recommendation system on wireless sensor networks [J]. Computers &amp; Electrical Engineering, 2016, 49: 221-35.</w:t>
      </w:r>
    </w:p>
    <w:p w14:paraId="4B4B75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28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Wongpun S, Guha S. Elderly care recommendation system for informal caregivers using case-based reasoning[C]//2017 IEEE 2nd Advanced Information Technology, Electronic and Automation Control Conference (IAEAC). IEEE, 2017: 548-552.</w:t>
      </w:r>
    </w:p>
    <w:p w14:paraId="7A7110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29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Yang L, Hsieh CK, Yang H, et al. Yum-Me: A Personalized Nutrient-Based Meal Recommender System [J]. ACM transactions on information systems, 2017, 36(1):1-31.</w:t>
      </w:r>
    </w:p>
    <w:p w14:paraId="332BB2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Zaini N, Latip MFA, Omar H, et al. Online personalized audio therapy recommender based on community ratings[C]//. IEEE Symposium on Computer Applications &amp; Industrial Electronics. IEEE, 2012.</w:t>
      </w:r>
    </w:p>
    <w:p w14:paraId="5724F9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i Q, Li J, Wang H, et al. Semantics-enhanced privacy recommendation for social networking sites[C]//2011IEEE 10th International Conference on Trust, Security and Privacy in Computing and Communications. IEEE, 2011: 226-233.</w:t>
      </w:r>
    </w:p>
    <w:p w14:paraId="7E63C2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in YF, Shie HH, Yang YC, et al. Design of a real-time and continua-based framework for care guideline recommendations [J]. International journal of environmental research and public health, 2014, 11(4): 4262-79.</w:t>
      </w:r>
    </w:p>
    <w:p w14:paraId="3EACAD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El-Gayar O, Timsina P, Nawar N, et al. Mobile applications for diabetes self-management: status and potential [J]. Journal of diabetes science and technology, 2013, 7(1): 247-62.</w:t>
      </w:r>
    </w:p>
    <w:p w14:paraId="110C9A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Bidargaddi N, Musiat P, Winsall M, et al. Efficacy of a Web-Based Guided Recommendation Service for a Curated List of Readily Available Mental Health and Well-Being Mobile Apps for Young People: Randomized Controlled Trial [J]. Journal of medical Internet research, 2017, 19(5): e141.</w:t>
      </w:r>
    </w:p>
    <w:p w14:paraId="2216A4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Esteban, B, Tejeda-Lorente A, Porcel C, et al. TPLUFIB-WEB: A fuzzy linguistic Web system to help in the treatment of low back pain problems [J]. Knowledge-Based Systems, 2014, 67:429-38.</w:t>
      </w:r>
    </w:p>
    <w:p w14:paraId="56D25F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Guo L, Jin B, Yao C, et al. Which Doctor to Trust: A Recommender System for Identifying the Right Doctors [J]. Journal of medical Internet research, 2016, 18(7): e186.</w:t>
      </w:r>
    </w:p>
    <w:p w14:paraId="487ED4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37</w:t>
      </w:r>
      <w:r>
        <w:rPr>
          <w:rFonts w:hint="default" w:ascii="Times New Roman Regular" w:hAnsi="Times New Roman Regular" w:cs="Times New Roman Regular"/>
          <w:sz w:val="20"/>
          <w:szCs w:val="22"/>
        </w:rPr>
        <w:t>] Huang Yujing. Design and Implementation of a Personalized Health Information Service System [D]. Beijing: Beijing University of Posts and Telecommunications, 2019.</w:t>
      </w:r>
    </w:p>
    <w:p w14:paraId="09BD5A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38</w:t>
      </w:r>
      <w:r>
        <w:rPr>
          <w:rFonts w:hint="default" w:ascii="Times New Roman Regular" w:hAnsi="Times New Roman Regular" w:cs="Times New Roman Regular"/>
          <w:sz w:val="20"/>
          <w:szCs w:val="22"/>
        </w:rPr>
        <w:t>] Wang Kai. Research and Implementation of a Personalized Health Knowledge Recommendation System [D]. Wuhan: Hubei University of Technology, 2019.</w:t>
      </w:r>
    </w:p>
    <w:p w14:paraId="107B9E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39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Mustaqeem A, Anwar SM, Majid M. A modular cluster based collaborative recommender system for cardiac patients [J]. Artificial intelligence in medicine, 2020, 102: 101761.</w:t>
      </w:r>
    </w:p>
    <w:p w14:paraId="4E9C58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40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Kumar A, Aikens RC, Hom J, et al. OrderRex clinical user testing: a randomized trial of recommender system decision support on simulated cases [J]. Journal of the American Medical Informatics Association, 2020, 27(12): 1850-9.</w:t>
      </w:r>
    </w:p>
    <w:p w14:paraId="68129A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Zhao Z, Arya A, Orji R, et al. Effects of a Personalized Fitness Recommender System Using Gamification and Continuous Player Modeling: System Design and Long-Term Validation Study [J]. JMIR Serious Games, 2020, 8(4): e19968.</w:t>
      </w:r>
    </w:p>
    <w:p w14:paraId="686029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Brenas JH, Shin EK, Shaban-Nejad A. A Hybrid Recommender System to Guide Assessment and Surveillance of Adverse Childhood Experiences [J]. Studies in health technology and informatics, 2019, 262: 332-5.</w:t>
      </w:r>
    </w:p>
    <w:p w14:paraId="4F8569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Wang Z, Huang H, Cui L, et al. Using Natural Language Processing Techniques to Provide Personalized Educational Materials for Chronic Disease Patients in China: Development and Assessment of a Knowledge-Based Health Recommender System [J]. JMIR Medical Informatics, 2020, 8(4): e17642.</w:t>
      </w:r>
    </w:p>
    <w:p w14:paraId="2D95B5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Gannod GC, Abbott KM, Van Haitsma K, et al. A Machine Learning Recommender System to Tailor Preference Assessments to Enhance Person-Centered Care Among Nursing Home Residents [J]. Gerontologist, 2019, 59(1): 167-76.</w:t>
      </w:r>
    </w:p>
    <w:p w14:paraId="17362D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Mantey EA, Zhou C, Anajemba JH, et al. Blockchain-Secured Recommender System for Special Need Patients Using Deep Learning [J]. Frontiers in public health, 2021, 9: 737269.</w:t>
      </w:r>
    </w:p>
    <w:p w14:paraId="4D5B63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Chen J, Houston TK, Faro JM, et al. Evaluating the use of a recommender system for selecting optimal messages for smoking cessation: patterns and effects of user-system engagement [J]. BMC Public Health, 2021, 21(1): 1749.</w:t>
      </w:r>
    </w:p>
    <w:p w14:paraId="3C45C3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Li X, Ma D, Ren Y, et al. Large-scale Prediction of Drug-Protein Interactions Based on Network Information [J]. Current computer-aided drug design, 2022, 18(1): 64-72.</w:t>
      </w:r>
    </w:p>
    <w:p w14:paraId="4FBE76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48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Pecune F, Callebert L, Marsella S. Designing Persuasive Food Conversational Recommender Systems With Nudging and Socially-Aware Conversational Strategies [J]. Frontiers in robotics and AI, 2021, 8: 733835.</w:t>
      </w:r>
    </w:p>
    <w:p w14:paraId="42F7DE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49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Granda Morales LF, Valdiviezo-Diaz P, Reátegui R, et al. Drug Recommendation System for Diabetes Using a Collaborative Filtering and Clustering Approach: Development and Performance Evaluation [J]. Journal of medical Internet research, 2022, 24(7): e37233.</w:t>
      </w:r>
    </w:p>
    <w:p w14:paraId="459503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5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Jung YL, Yoo HS, Hwang J. Artificial intelligence-based decision support model for new drug development planning [J]. Expert systems with applications, 2022, 198: 116825.</w:t>
      </w:r>
    </w:p>
    <w:p w14:paraId="450714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5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Shao M, Jiang L, Meng Z, et al. Computational Drug Repurposing Based on a Recommendation System and Drug-Drug Functional Pathway Similarity [J]. Molecules, 2022, 27(4): 1404.</w:t>
      </w:r>
    </w:p>
    <w:p w14:paraId="643342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5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Hors-Fraile S, Schneider F, Fernandez-Luque L, et al. Tailoring motivational health messages for smoking cessation using an mHealth recommender system integrated with an electronic health record: a study protocol [J]. BMC Public Health, 2018, 18(1): 698.</w:t>
      </w:r>
    </w:p>
    <w:p w14:paraId="2E27C3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3</w:t>
      </w:r>
      <w:r>
        <w:rPr>
          <w:rFonts w:hint="default" w:ascii="Times New Roman Regular" w:hAnsi="Times New Roman Regular" w:cs="Times New Roman Regular"/>
          <w:sz w:val="20"/>
          <w:szCs w:val="22"/>
        </w:rPr>
        <w:t>] Torrent-Fontbona F, Lopez B. Personalized Adaptive CBR Bolus Recommender System for Type 1 Diabetes [J]. IEEE Journal of Biomedical and Health Informatics, 2019, 23(1): 387-94.</w:t>
      </w:r>
    </w:p>
    <w:p w14:paraId="22EDD5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4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Zemplényi A, Tachkov K, Balkanyi L, et al. Recommendations to overcome barriers to the use of artificial intelligence-driven evidence in health technology assessment [J]. Frontiers in public health, 2023, 11: 1088121.</w:t>
      </w:r>
    </w:p>
    <w:p w14:paraId="43BFB8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5</w:t>
      </w:r>
      <w:r>
        <w:rPr>
          <w:rFonts w:hint="default" w:ascii="Times New Roman Regular" w:hAnsi="Times New Roman Regular" w:cs="Times New Roman Regular"/>
          <w:sz w:val="20"/>
          <w:szCs w:val="22"/>
        </w:rPr>
        <w:t>] Li J, Kong J. Cell phone-based diabetes self-management and social networking system for American Indians[C]//2016 IEEE 18th International Conference on e-Health Networking, Applications and Services (Healthcom). IEEE, 2016: 1-6.</w:t>
      </w:r>
    </w:p>
    <w:p w14:paraId="53CB6B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6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Wang T, Szedmak S, Wang H, et al. Modeling drug combination effects via latent tensor reconstruction [J]. Bioinformatics, 2021, 37(Suppl_1): i93-i101.</w:t>
      </w:r>
    </w:p>
    <w:p w14:paraId="5ACD02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7</w:t>
      </w:r>
      <w:r>
        <w:rPr>
          <w:rFonts w:hint="default" w:ascii="Times New Roman Regular" w:hAnsi="Times New Roman Regular" w:cs="Times New Roman Regular"/>
          <w:sz w:val="20"/>
          <w:szCs w:val="22"/>
        </w:rPr>
        <w:t>] Liu C, Avari P, Leal Y, et al. A Modular Safety System for an Insulin Dose Recommender: A Feasibility Study [J]. Journal of diabetes science and technology, 2020, 14(1): 87-96.</w:t>
      </w:r>
    </w:p>
    <w:p w14:paraId="37D9DD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8</w:t>
      </w:r>
      <w:r>
        <w:rPr>
          <w:rFonts w:hint="default" w:ascii="Times New Roman Regular" w:hAnsi="Times New Roman Regular" w:cs="Times New Roman Regular"/>
          <w:sz w:val="20"/>
          <w:szCs w:val="22"/>
        </w:rPr>
        <w:t>] Hors-Fraile S, Schneider F, Fernandez-Luque L, et al. Tailoring motivational health messages for smoking cessation using an mHealth recommender system integrated with an electronic health record: a study protocol [J]. BMC Public Health, 2018, 18(1): 698.</w:t>
      </w:r>
    </w:p>
    <w:p w14:paraId="5CDDAB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59</w:t>
      </w:r>
      <w:r>
        <w:rPr>
          <w:rFonts w:hint="default" w:ascii="Times New Roman Regular" w:hAnsi="Times New Roman Regular" w:cs="Times New Roman Regular"/>
          <w:sz w:val="20"/>
          <w:szCs w:val="22"/>
        </w:rPr>
        <w:t>] Esteban B, Tejeda-Lorente, Porcel C, et al. TPLUFIB-WEB: A fuzzy linguistic Web system to help in the treatment of low back pain problems [J]. Knowledge-Based Systems, 2014, 67:429-38</w:t>
      </w:r>
    </w:p>
    <w:p w14:paraId="531F1B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0</w:t>
      </w:r>
      <w:r>
        <w:rPr>
          <w:rFonts w:hint="default" w:ascii="Times New Roman Regular" w:hAnsi="Times New Roman Regular" w:cs="Times New Roman Regular"/>
          <w:sz w:val="20"/>
          <w:szCs w:val="22"/>
        </w:rPr>
        <w:t>] Barros M, Ruas P, Sousa D, et al. COVID-19 recommender system based on an annotated multilingual corpus [J]. Genomics &amp; informatics, 2021, 19(3): e24. </w:t>
      </w:r>
    </w:p>
    <w:p w14:paraId="4594DA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1</w:t>
      </w:r>
      <w:r>
        <w:rPr>
          <w:rFonts w:hint="default" w:ascii="Times New Roman Regular" w:hAnsi="Times New Roman Regular" w:cs="Times New Roman Regular"/>
          <w:sz w:val="20"/>
          <w:szCs w:val="22"/>
        </w:rPr>
        <w:t>] Chiang J, Kumar A, Morales D, et al. Physician Usage and Acceptance of a Machine Learning Recommender System for Simulated Clinical Order Entry [J]. AMIA Joint Summits on Translational Science proceedings AMIA Joint Summits on Translational Science, 2020: 89-97.</w:t>
      </w:r>
    </w:p>
    <w:p w14:paraId="3CECCC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2</w:t>
      </w:r>
      <w:r>
        <w:rPr>
          <w:rFonts w:hint="default" w:ascii="Times New Roman Regular" w:hAnsi="Times New Roman Regular" w:cs="Times New Roman Regular"/>
          <w:sz w:val="20"/>
          <w:szCs w:val="22"/>
        </w:rPr>
        <w:t>] Ueta T, Iwakami M, Ito T. Implementation of a goal-oriented recipe recommendation system providing nutrition information[C]//2011 International Conference on Technologies and Applications of Artificial Intelligence. IEEE, 2011: 183-188.</w:t>
      </w:r>
    </w:p>
    <w:p w14:paraId="6CC67B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Yang L, Hsieh CK, Yang H, et al. Yum-Me: A Personalized Nutrient-Based Meal Recommender System [J]. ACM transactions on information systems, 2017, 36(1): 7.</w:t>
      </w:r>
    </w:p>
    <w:p w14:paraId="508C7C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Zhao Z, Arya A, Orji R, et al. Effects of a Personalized Fitness Recommender System Using Gamification and Continuous Player Modeling: System Design and Long-Term Validation Study [J]. JMIR Serious Games, 2020, 8(4): e19968.</w:t>
      </w:r>
    </w:p>
    <w:p w14:paraId="175E62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sz w:val="20"/>
          <w:szCs w:val="22"/>
        </w:rPr>
        <w:t>] Lafta R, Zhang J, Tao X, et al. An intelligent recommender system based on short-term risk prediction for heart disease patients[C]//2015 IEEE/WIC/ACM International Conference on Web Intelligence and Intelligent Agent Technology (WI-IAT). IEEE, 2015, 3: 102-105.</w:t>
      </w:r>
    </w:p>
    <w:p w14:paraId="7D8EEA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</w:rPr>
        <w:t>] Medina EL, Mesquita CT, Filho OL. Healthcare Social Networks for Patients with Cardiovascular Diseases and Recommendation Systems[J]. International Journal of Cardiovascular Sciences, 2015, 28(6).</w:t>
      </w:r>
    </w:p>
    <w:p w14:paraId="38F485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Maguire R, Ream E, Richardson A, et al. Development of a novel remote patient monitoring system: the advanced symptom management system for radiotherapy to improve the symptom experience of patients with lung cancer receiving radiotherapy [J]. Cancer nursing, 2015, 38(2): E37-47.</w:t>
      </w:r>
    </w:p>
    <w:p w14:paraId="0FD706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8</w:t>
      </w:r>
      <w:r>
        <w:rPr>
          <w:rFonts w:hint="default" w:ascii="Times New Roman Regular" w:hAnsi="Times New Roman Regular" w:cs="Times New Roman Regular"/>
          <w:sz w:val="20"/>
          <w:szCs w:val="22"/>
        </w:rPr>
        <w:t>]</w:t>
      </w:r>
      <w:r>
        <w:rPr>
          <w:rFonts w:hint="default" w:ascii="Times New Roman Regular" w:hAnsi="Times New Roman Regular" w:cs="Times New Roman Regular"/>
          <w:sz w:val="20"/>
          <w:szCs w:val="22"/>
        </w:rPr>
        <w:tab/>
      </w:r>
      <w:r>
        <w:rPr>
          <w:rFonts w:hint="default" w:ascii="Times New Roman Regular" w:hAnsi="Times New Roman Regular" w:cs="Times New Roman Regular"/>
          <w:sz w:val="20"/>
          <w:szCs w:val="22"/>
        </w:rPr>
        <w:t>Jacobs M, Hopkins J, Mumber M, et al. Usability Evaluation of an Adaptive Information Recommendation System for Breast Cancer Patients [J]. AMIA Annual Symposium proceedings AMIA Symposium, 2019: 494-503.</w:t>
      </w:r>
    </w:p>
    <w:p w14:paraId="6E4FEF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9</w:t>
      </w:r>
      <w:r>
        <w:rPr>
          <w:rFonts w:hint="default" w:ascii="Times New Roman Regular" w:hAnsi="Times New Roman Regular" w:cs="Times New Roman Regular"/>
          <w:sz w:val="20"/>
          <w:szCs w:val="22"/>
        </w:rPr>
        <w:t>] Kanera IM, Willems RA, Bolman CA, et al. Long-term effects of a web-based cancer aftercare intervention on moderate physical activity and vegetable consumption among early cancer survivors: a randomized controlled trial [J]. The international journal of behavioral nutrition and physical activity, 2017, 14(1): 19.</w:t>
      </w:r>
    </w:p>
    <w:p w14:paraId="54113F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0</w:t>
      </w:r>
      <w:r>
        <w:rPr>
          <w:rFonts w:hint="default" w:ascii="Times New Roman Regular" w:hAnsi="Times New Roman Regular" w:cs="Times New Roman Regular"/>
          <w:sz w:val="20"/>
          <w:szCs w:val="22"/>
        </w:rPr>
        <w:t>] Mooney KH, Beck SL, Wong B, et al. Automated home monitoring and management of patient-reported symptoms during chemotherapy: results of the symptom care at home RCT [J]. Cancer medicine, 2017, 6(3): 537-46.</w:t>
      </w:r>
    </w:p>
    <w:p w14:paraId="35583D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0"/>
          <w:szCs w:val="22"/>
        </w:rPr>
        <w:t>] Sanchez Bocanegra CL, Sevillano Ramos JL, Rizo C, et al. HealthRecSys: A semantic content-based recommender system to complement health videos [J]. BMC medical informatics and decision making, 2017, 17(1): 63.</w:t>
      </w:r>
    </w:p>
    <w:p w14:paraId="1DC842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0"/>
          <w:szCs w:val="22"/>
        </w:rPr>
        <w:t>] Huang Yujing. Design and Implementation of a Personalized Health Information Service System [D]. Beijing: Beijing University of Posts and Telecommunications, 2019.</w:t>
      </w:r>
    </w:p>
    <w:p w14:paraId="0226A4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0"/>
          <w:szCs w:val="22"/>
        </w:rPr>
        <w:t>] Wang Kai. Research and Implementation of a Personalized Health Knowledge Recommendation System [D]. Wuhan: Hubei University of Technology, 2019.</w:t>
      </w:r>
    </w:p>
    <w:p w14:paraId="078AE9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0"/>
          <w:szCs w:val="22"/>
        </w:rPr>
        <w:t>] Li Yueyan. Research on Doctor Recommendation Based on Online Consultation Platforms [D]. Wuhan: Central China Normal University, 2019.</w:t>
      </w:r>
    </w:p>
    <w:p w14:paraId="1E7E33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sz w:val="20"/>
          <w:szCs w:val="22"/>
        </w:rPr>
        <w:t>] Wang Yue. Design and Implementation of a Health Diet Recommendation System Based on Multi-Features [D]. Chongqing: Chongqing University of Posts and Telecommunications, 2021.</w:t>
      </w:r>
    </w:p>
    <w:p w14:paraId="77D73F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0"/>
          <w:szCs w:val="22"/>
        </w:rPr>
        <w:t>] Gao Shan. Research on Collaborative Filtering Recommendation Algorithm Based on Multiple User Behavior Feedback and Its Application in Health Service Platforms [D]. Zhengzhou: Zhengzhou University, 2019.</w:t>
      </w:r>
    </w:p>
    <w:p w14:paraId="2F5EE9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/>
        <w:textAlignment w:val="auto"/>
        <w:rPr>
          <w:rFonts w:hint="default" w:ascii="Times New Roman Regular" w:hAnsi="Times New Roman Regular" w:cs="Times New Roman Regular"/>
          <w:sz w:val="20"/>
          <w:szCs w:val="22"/>
        </w:rPr>
      </w:pPr>
      <w:r>
        <w:rPr>
          <w:rFonts w:hint="default" w:ascii="Times New Roman Regular" w:hAnsi="Times New Roman Regular" w:cs="Times New Roman Regular"/>
          <w:sz w:val="20"/>
          <w:szCs w:val="22"/>
        </w:rPr>
        <w:t>[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0"/>
          <w:szCs w:val="22"/>
        </w:rPr>
        <w:t>] Wang Qun. Research and Application of a Health Knowledge Recommendation System Based on Collaborative Filtering [D]. Chengdu: University of Electronic Science and Technology of China, 2016.</w:t>
      </w:r>
    </w:p>
    <w:p w14:paraId="6937B95B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068B39DE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352E180B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237223B7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1774F333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68B085B5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53F46191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2F366A93">
      <w:pPr>
        <w:spacing w:line="360" w:lineRule="auto"/>
        <w:rPr>
          <w:rFonts w:ascii="Times New Roman"/>
          <w:b w:val="0"/>
          <w:color w:val="000000"/>
          <w:sz w:val="24"/>
        </w:rPr>
      </w:pPr>
    </w:p>
    <w:p w14:paraId="021F008D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  <w:r>
        <w:rPr>
          <w:rFonts w:ascii="Times New Roman"/>
          <w:b w:val="0"/>
          <w:color w:val="000000"/>
          <w:sz w:val="24"/>
        </w:rPr>
        <w:t>Table S2. Importance scores and coefficients of variation for primary indicators in Round 1 of the Delphi survey.</w:t>
      </w:r>
    </w:p>
    <w:tbl>
      <w:tblPr>
        <w:tblStyle w:val="7"/>
        <w:tblW w:w="110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708"/>
        <w:gridCol w:w="2227"/>
        <w:gridCol w:w="2277"/>
        <w:gridCol w:w="2014"/>
      </w:tblGrid>
      <w:tr w14:paraId="02ECA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0" w:hRule="atLeast"/>
          <w:jc w:val="center"/>
        </w:trPr>
        <w:tc>
          <w:tcPr>
            <w:tcW w:w="28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7BC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1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A4C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2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54F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22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AEB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efficient of Variation </w:t>
            </w:r>
          </w:p>
        </w:tc>
        <w:tc>
          <w:tcPr>
            <w:tcW w:w="2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461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Decision</w:t>
            </w:r>
          </w:p>
        </w:tc>
      </w:tr>
      <w:tr w14:paraId="5DBC5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EB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Performanc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44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4.4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86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6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97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1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15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3D2AC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B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Effectivenes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FF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4.8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FE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8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34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17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36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0DBB6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6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E1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Safe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9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5.0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A8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57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0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02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7DEF4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3F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Econom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EC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4.3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D2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5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DF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13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B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75E15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38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95C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Social Appropriateness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D32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4.50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CB3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60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21E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0.133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C26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60" w:lineRule="atLeast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i w:val="0"/>
                <w:iCs w:val="0"/>
                <w:caps w:val="0"/>
                <w:color w:val="111133"/>
                <w:spacing w:val="1"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</w:tbl>
    <w:p w14:paraId="21C743C5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3AC6C058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0BF5EED0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26A4F4E6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27F1DE17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0647C9B7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63FB5695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45B7ABD9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bidi="ar"/>
        </w:rPr>
      </w:pP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  <w:t xml:space="preserve">Table S3. Importance scores and coefficients of variation for secondary indicators in Round </w:t>
      </w:r>
      <w:r>
        <w:rPr>
          <w:rFonts w:hint="eastAsia" w:ascii="Times New Roman" w:hAnsi="Times New Roman" w:eastAsia="楷体" w:cs="Times New Roman"/>
          <w:b w:val="0"/>
          <w:bCs/>
          <w:color w:val="000000"/>
          <w:kern w:val="0"/>
          <w:sz w:val="24"/>
          <w:lang w:val="en-US" w:eastAsia="zh-CN" w:bidi="ar"/>
        </w:rPr>
        <w:t>1</w:t>
      </w: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  <w:t xml:space="preserve"> of the Delphi survey</w:t>
      </w: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bidi="ar"/>
        </w:rPr>
        <w:t>.</w:t>
      </w:r>
    </w:p>
    <w:tbl>
      <w:tblPr>
        <w:tblStyle w:val="7"/>
        <w:tblW w:w="1397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3199"/>
        <w:gridCol w:w="1615"/>
        <w:gridCol w:w="2127"/>
        <w:gridCol w:w="2458"/>
        <w:gridCol w:w="1629"/>
      </w:tblGrid>
      <w:tr w14:paraId="0345F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9" w:hRule="atLeast"/>
        </w:trPr>
        <w:tc>
          <w:tcPr>
            <w:tcW w:w="2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D9B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31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422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Secondary Indicator</w:t>
            </w:r>
          </w:p>
        </w:tc>
        <w:tc>
          <w:tcPr>
            <w:tcW w:w="1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95B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21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4A5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24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60B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efficient of Variation </w:t>
            </w:r>
          </w:p>
        </w:tc>
        <w:tc>
          <w:tcPr>
            <w:tcW w:w="16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C0E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Decision</w:t>
            </w:r>
          </w:p>
        </w:tc>
      </w:tr>
      <w:tr w14:paraId="70D21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9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Perform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3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1 Accurac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D1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F3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98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8B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0F387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9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0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2 Covera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6F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14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F1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BD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14D3A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C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2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3 Result Divers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96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46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0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01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6E205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1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E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4 User Tru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8E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FA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D8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D0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0D790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8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3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5 Robustn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65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FA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8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DD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2EFC5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F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4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A4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79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D4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04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</w:tr>
      <w:tr w14:paraId="2680A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5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4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1 Health Behavior Outcom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BB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D8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DD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EB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222ED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B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E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2 Quality of Life Impac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5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95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D6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9A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Deleted</w:t>
            </w:r>
          </w:p>
        </w:tc>
      </w:tr>
      <w:tr w14:paraId="112A6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5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E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3 Health Service Efficienc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32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DE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54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FA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vised</w:t>
            </w:r>
          </w:p>
        </w:tc>
      </w:tr>
      <w:tr w14:paraId="75C7D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5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D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7D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D6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70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DA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</w:tr>
      <w:tr w14:paraId="09710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9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 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F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1 Clinical Safe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23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B2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C8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F1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55FDC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C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A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2 Technical Application Safe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46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C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BC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69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7B3B6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D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6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5B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7C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1F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97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</w:tr>
      <w:tr w14:paraId="49B63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3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9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1 Patient Cost-Effectiven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79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BF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10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B3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vised</w:t>
            </w:r>
          </w:p>
        </w:tc>
      </w:tr>
      <w:tr w14:paraId="3CB99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D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7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2 Institutional Cost-Effectiven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3F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D4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71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B7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vised</w:t>
            </w:r>
          </w:p>
        </w:tc>
      </w:tr>
      <w:tr w14:paraId="11DDA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4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3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3 Social Benefit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CC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03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4D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8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4F1B7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A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F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0B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A7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23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47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</w:p>
        </w:tc>
      </w:tr>
      <w:tr w14:paraId="07297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4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 Social Appropriat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4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1 Data Privacy Protec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F7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23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1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4C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Deleted</w:t>
            </w:r>
          </w:p>
        </w:tc>
      </w:tr>
      <w:tr w14:paraId="3EE65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9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9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2 Legal and Policy Complia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86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94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58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DE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vised</w:t>
            </w:r>
          </w:p>
        </w:tc>
      </w:tr>
      <w:tr w14:paraId="524D3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A64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302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3 Acceptability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351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44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D08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24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5FF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C41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vised</w:t>
            </w:r>
          </w:p>
        </w:tc>
      </w:tr>
    </w:tbl>
    <w:p w14:paraId="6B3574E4">
      <w:pPr>
        <w:spacing w:line="360" w:lineRule="auto"/>
        <w:jc w:val="left"/>
      </w:pPr>
    </w:p>
    <w:p w14:paraId="38996385">
      <w:pPr>
        <w:spacing w:line="360" w:lineRule="auto"/>
        <w:jc w:val="left"/>
        <w:rPr>
          <w:rFonts w:hint="eastAsia" w:ascii="Times New Roman" w:hAnsi="Times New Roman" w:eastAsia="楷体" w:cs="Times New Roman"/>
          <w:b w:val="0"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  <w:t>Table S4</w:t>
      </w: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bidi="ar"/>
        </w:rPr>
        <w:t>.</w:t>
      </w:r>
      <w:r>
        <w:rPr>
          <w:rFonts w:hint="eastAsia" w:ascii="Times New Roman" w:hAnsi="Times New Roman" w:eastAsia="楷体" w:cs="Times New Roman"/>
          <w:b w:val="0"/>
          <w:bCs/>
          <w:color w:val="000000"/>
          <w:kern w:val="0"/>
          <w:sz w:val="24"/>
          <w:lang w:val="en-US" w:eastAsia="zh-CN" w:bidi="ar"/>
        </w:rPr>
        <w:t xml:space="preserve"> Importance scores and coefficients of variation for </w:t>
      </w: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eastAsia="zh-CN" w:bidi="ar"/>
        </w:rPr>
        <w:t>primary</w:t>
      </w:r>
      <w:r>
        <w:rPr>
          <w:rFonts w:hint="eastAsia" w:ascii="Times New Roman" w:hAnsi="Times New Roman" w:eastAsia="楷体" w:cs="Times New Roman"/>
          <w:b w:val="0"/>
          <w:bCs/>
          <w:color w:val="000000"/>
          <w:kern w:val="0"/>
          <w:sz w:val="24"/>
          <w:lang w:val="en-US" w:eastAsia="zh-CN" w:bidi="ar"/>
        </w:rPr>
        <w:t xml:space="preserve"> indicators in Round 2 of the Delphi survey.</w:t>
      </w:r>
    </w:p>
    <w:tbl>
      <w:tblPr>
        <w:tblStyle w:val="7"/>
        <w:tblW w:w="110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708"/>
        <w:gridCol w:w="2227"/>
        <w:gridCol w:w="2277"/>
        <w:gridCol w:w="2014"/>
      </w:tblGrid>
      <w:tr w14:paraId="3B44C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  <w:jc w:val="center"/>
        </w:trPr>
        <w:tc>
          <w:tcPr>
            <w:tcW w:w="28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487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1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C7C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2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CFC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22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0A5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efficient of Variation </w:t>
            </w:r>
          </w:p>
        </w:tc>
        <w:tc>
          <w:tcPr>
            <w:tcW w:w="2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211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Adjustment</w:t>
            </w:r>
          </w:p>
        </w:tc>
      </w:tr>
      <w:tr w14:paraId="0EDD2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F8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Performanc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1E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4.8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7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58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1B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Retained</w:t>
            </w:r>
          </w:p>
        </w:tc>
      </w:tr>
      <w:tr w14:paraId="0C73A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B2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44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4.9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C2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65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EC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Retained</w:t>
            </w:r>
          </w:p>
        </w:tc>
      </w:tr>
      <w:tr w14:paraId="12131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6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5F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Safe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7E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4.8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D6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D0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32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Retained</w:t>
            </w:r>
          </w:p>
        </w:tc>
      </w:tr>
      <w:tr w14:paraId="644D7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9F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Econom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3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4.3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93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BD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0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Retained</w:t>
            </w:r>
          </w:p>
        </w:tc>
      </w:tr>
      <w:tr w14:paraId="58EA2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38" w:hRule="atLeast"/>
          <w:jc w:val="center"/>
        </w:trPr>
        <w:tc>
          <w:tcPr>
            <w:tcW w:w="28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F38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Social Appropriateness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FBE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4.63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A7D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0B5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862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111133"/>
                <w:kern w:val="0"/>
                <w:sz w:val="22"/>
                <w:szCs w:val="22"/>
                <w:u w:val="none"/>
                <w:lang w:val="en-US" w:eastAsia="zh-CN" w:bidi="ar"/>
              </w:rPr>
              <w:t>Retained</w:t>
            </w:r>
          </w:p>
        </w:tc>
      </w:tr>
    </w:tbl>
    <w:p w14:paraId="21E1DA4E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15F2540D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2A0611E6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7E83E717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1743968A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2191D5FC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59B8E167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0251694A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bidi="ar"/>
        </w:rPr>
      </w:pP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  <w:t>Table S5. Importance scores and coefficients of variation for secondary indicators in Round 2 of the Delphi survey</w:t>
      </w: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bidi="ar"/>
        </w:rPr>
        <w:t>.</w:t>
      </w:r>
    </w:p>
    <w:tbl>
      <w:tblPr>
        <w:tblStyle w:val="7"/>
        <w:tblW w:w="1395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4230"/>
        <w:gridCol w:w="1544"/>
        <w:gridCol w:w="1631"/>
        <w:gridCol w:w="1821"/>
        <w:gridCol w:w="2300"/>
      </w:tblGrid>
      <w:tr w14:paraId="7FA42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79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42464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42464E"/>
                <w:kern w:val="0"/>
                <w:sz w:val="21"/>
                <w:szCs w:val="21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4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DEF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42464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42464E"/>
                <w:kern w:val="0"/>
                <w:sz w:val="21"/>
                <w:szCs w:val="21"/>
                <w:u w:val="none"/>
                <w:lang w:val="en-US" w:eastAsia="zh-CN" w:bidi="ar"/>
              </w:rPr>
              <w:t>Secondary Indicator</w:t>
            </w:r>
          </w:p>
        </w:tc>
        <w:tc>
          <w:tcPr>
            <w:tcW w:w="15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775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6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48A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8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064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Coefficient of Variation</w:t>
            </w:r>
          </w:p>
        </w:tc>
        <w:tc>
          <w:tcPr>
            <w:tcW w:w="2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831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Adjustment</w:t>
            </w:r>
          </w:p>
        </w:tc>
      </w:tr>
      <w:tr w14:paraId="73404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C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 Performanc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E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1 Accurac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6F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91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05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98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3DB54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3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3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2 Coverag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4A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34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AC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C5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29C9C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8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8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3 Result Divers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4D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85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29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F6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1FE42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3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0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4 User Tru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11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8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26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C7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71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676EE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8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B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5 Robustnes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82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8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48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77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AA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144F7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F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8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6 Response Efficienc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83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3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69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CA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DA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57287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0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 Effectivenes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1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1 Health Behavio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E5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2D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00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3A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7D491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4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1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2 Health Outco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B5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9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6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57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52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4692C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8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A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3 Quality and Efficiency of Health Servic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00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CF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FD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BF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0262D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C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 Safety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7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1 Clinical Safe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2E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70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95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A3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5F029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0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9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2 Technical Safe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26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D4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C3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B4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23E5F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4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 Economy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0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1 Patient-level Econom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E8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E4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E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3D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4721B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A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E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2 Institutional-level Econom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14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5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7B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24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98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5E1BB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A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1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3 Social Benefi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D8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B1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7C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71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57030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C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Social Appropriatenes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1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cal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C7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9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82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57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5F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4708C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A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D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2 Policy Appropriatenes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69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27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AD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04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5AB2F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C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7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3 Acceptabil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79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8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A0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E1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22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  <w:tr w14:paraId="2066D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702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05B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4 Feasibility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6F4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2B3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79C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0.095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4DC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etained</w:t>
            </w:r>
          </w:p>
        </w:tc>
      </w:tr>
    </w:tbl>
    <w:p w14:paraId="1535AC27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</w:pPr>
    </w:p>
    <w:p w14:paraId="602920C3">
      <w:pPr>
        <w:spacing w:line="360" w:lineRule="auto"/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bidi="ar"/>
        </w:rPr>
        <w:t>Table S6</w:t>
      </w:r>
      <w:r>
        <w:rPr>
          <w:rFonts w:hint="default" w:ascii="Times New Roman" w:hAnsi="Times New Roman" w:eastAsia="楷体" w:cs="Times New Roman"/>
          <w:b w:val="0"/>
          <w:bCs/>
          <w:color w:val="000000"/>
          <w:kern w:val="0"/>
          <w:sz w:val="24"/>
          <w:lang w:val="en-US" w:eastAsia="zh-CN" w:bidi="ar"/>
        </w:rPr>
        <w:t>. The explanation of the indicators.</w:t>
      </w:r>
    </w:p>
    <w:tbl>
      <w:tblPr>
        <w:tblStyle w:val="7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095"/>
        <w:gridCol w:w="6610"/>
        <w:gridCol w:w="2191"/>
      </w:tblGrid>
      <w:tr w14:paraId="07620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0" w:hRule="atLeast"/>
        </w:trPr>
        <w:tc>
          <w:tcPr>
            <w:tcW w:w="8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F32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42464E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42464E"/>
                <w:kern w:val="0"/>
                <w:sz w:val="21"/>
                <w:szCs w:val="21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10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CD0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42464E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42464E"/>
                <w:kern w:val="0"/>
                <w:sz w:val="21"/>
                <w:szCs w:val="21"/>
                <w:u w:val="none"/>
                <w:lang w:val="en-US" w:eastAsia="zh-CN" w:bidi="ar"/>
              </w:rPr>
              <w:t>Secondary Indicator</w:t>
            </w:r>
          </w:p>
        </w:tc>
        <w:tc>
          <w:tcPr>
            <w:tcW w:w="23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BF40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Indicator Explanation</w:t>
            </w:r>
          </w:p>
        </w:tc>
        <w:tc>
          <w:tcPr>
            <w:tcW w:w="7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049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Indicator Direction</w:t>
            </w:r>
          </w:p>
        </w:tc>
      </w:tr>
      <w:tr w14:paraId="16793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8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1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 Performanc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D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1 Accurac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0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degree to which the system’s recommendations correctly match the user’s actual needs, preferences, or health status, as reflected by the precision of the recommended items or decision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2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2199F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2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E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2 Coverage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E5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The proportion of recommended content relative to the total available items, indicating the breadth of the system’s recommendation coverage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D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45AD9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3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3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3 Result Diversit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D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degree of variation within the content recommended to individual users or user group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8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0A3F4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C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1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4 User Trust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3B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level of user confidence in the system and their willingness to follow its recommendation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5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241D8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4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4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5 Robustness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D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Refers to the system’s ability to maintain stable, accurate, and effective recommendations under diverse or dynamically changing condition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9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58DF9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D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3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1.6 Response Efficienc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3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duration from a user's recommendation request to the system's delivery of results.</w:t>
            </w:r>
            <w:bookmarkStart w:id="0" w:name="_GoBack"/>
            <w:bookmarkEnd w:id="0"/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9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reduction</w:t>
            </w:r>
          </w:p>
        </w:tc>
      </w:tr>
      <w:tr w14:paraId="11CA8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4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 Effectivenes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6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1 Health Behavior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5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influence of the system on user behaviors, such as physical activity, dietary habits, or agitation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0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onitoring and comparison</w:t>
            </w:r>
          </w:p>
        </w:tc>
      </w:tr>
      <w:tr w14:paraId="00180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A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6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2 Health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C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impact of the system on health-related outcomes, including physical and biochemical indicators, social support, and psychological well-being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7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onitoring and comparison</w:t>
            </w:r>
          </w:p>
        </w:tc>
      </w:tr>
      <w:tr w14:paraId="6AE21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1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F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2.3 Quality and Efficiency of Health Services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2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extent to which the system enhances the quality or efficiency of health services for stakeholders (e.g., patients, physicians, nurses, or family members)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0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onitoring and comparison</w:t>
            </w:r>
          </w:p>
        </w:tc>
      </w:tr>
      <w:tr w14:paraId="71758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B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 Safet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4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1 Clinical Safet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8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incidence of adverse events or serious adverse events during the system's use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8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onitoring and comparison</w:t>
            </w:r>
          </w:p>
        </w:tc>
      </w:tr>
      <w:tr w14:paraId="73197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5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D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3.2 Technical Safet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C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system's safety in terms of network security, algorithm integrity, data privacy, management protocols, and server operation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A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onitoring and comparison</w:t>
            </w:r>
          </w:p>
        </w:tc>
      </w:tr>
      <w:tr w14:paraId="10E77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E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 Econom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C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1 Patient</w:t>
            </w:r>
            <w:r>
              <w:rPr>
                <w:rFonts w:hint="default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-lev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conom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4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financial burden and cost-effectiveness for patients utilizing the system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9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4D59C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A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B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2 Institutional</w:t>
            </w:r>
            <w:r>
              <w:rPr>
                <w:rFonts w:hint="default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-lev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conom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E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economic benefits that the health recommender system brings to healthcare institutions, such as reduced operational costs, improved resource utilization, or enhanced service efficiency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B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645F8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35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0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4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4.3 Social Benefit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0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system’s contribution to broader societal, economic, and healthcare sector development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5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51CF0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E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Social Appropriatenes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9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Style w:val="9"/>
                <w:rFonts w:eastAsia="等线"/>
                <w:sz w:val="21"/>
                <w:szCs w:val="21"/>
                <w:lang w:val="en-US" w:eastAsia="zh-CN" w:bidi="ar"/>
              </w:rPr>
              <w:t xml:space="preserve">5.1 </w:t>
            </w:r>
            <w:r>
              <w:rPr>
                <w:rStyle w:val="10"/>
                <w:rFonts w:eastAsia="等线"/>
                <w:sz w:val="21"/>
                <w:szCs w:val="21"/>
                <w:lang w:val="en-US" w:eastAsia="zh-CN" w:bidi="ar"/>
              </w:rPr>
              <w:t>Ethicalit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D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system's adherence to established medical ethical standard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8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onitoring and comparison</w:t>
            </w:r>
          </w:p>
        </w:tc>
      </w:tr>
      <w:tr w14:paraId="6EEFC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C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B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2 Policy Appropriateness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1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degree to which the system complies with national laws, policies, and regulatory frameworks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F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Monitoring and comparison</w:t>
            </w:r>
          </w:p>
        </w:tc>
      </w:tr>
      <w:tr w14:paraId="7D8A5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C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E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3 Acceptability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9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level of user acceptance and satisfaction with the system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2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  <w:tr w14:paraId="768E6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8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73B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137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5.4 Feasibility</w:t>
            </w:r>
          </w:p>
        </w:tc>
        <w:tc>
          <w:tcPr>
            <w:tcW w:w="23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2F2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The extent to which the system's services meet user needs and are readily available.</w:t>
            </w:r>
          </w:p>
        </w:tc>
        <w:tc>
          <w:tcPr>
            <w:tcW w:w="7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50D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C0D0E"/>
                <w:kern w:val="0"/>
                <w:sz w:val="21"/>
                <w:szCs w:val="21"/>
                <w:u w:val="none"/>
                <w:lang w:val="en-US" w:eastAsia="zh-CN" w:bidi="ar"/>
              </w:rPr>
              <w:t>Gradual improvement</w:t>
            </w:r>
          </w:p>
        </w:tc>
      </w:tr>
    </w:tbl>
    <w:p w14:paraId="62DB4EBD">
      <w:pPr>
        <w:rPr>
          <w:rFonts w:hint="default" w:ascii="Times New Roman Bold" w:hAnsi="Times New Roman Bold" w:eastAsia="楷体" w:cs="Times New Roman Bold"/>
          <w:b/>
          <w:bCs w:val="0"/>
          <w:color w:val="000000"/>
          <w:kern w:val="0"/>
          <w:sz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mZTg0MjY5YWJiNmZlOWFjYzQ2NzkyZGUzYmM4MDkifQ=="/>
  </w:docVars>
  <w:rsids>
    <w:rsidRoot w:val="3DAF45AC"/>
    <w:rsid w:val="27F4AA72"/>
    <w:rsid w:val="32DD8DE6"/>
    <w:rsid w:val="3DAF45AC"/>
    <w:rsid w:val="3FDE6F0E"/>
    <w:rsid w:val="5BD70160"/>
    <w:rsid w:val="697D1EC5"/>
    <w:rsid w:val="6C9E1292"/>
    <w:rsid w:val="6F254EDA"/>
    <w:rsid w:val="6FDD8424"/>
    <w:rsid w:val="77F77024"/>
    <w:rsid w:val="7BB5632E"/>
    <w:rsid w:val="7F5E7204"/>
    <w:rsid w:val="7FEE2451"/>
    <w:rsid w:val="7FFA0CF8"/>
    <w:rsid w:val="A1F7F7C1"/>
    <w:rsid w:val="A977741B"/>
    <w:rsid w:val="AD63490B"/>
    <w:rsid w:val="BFDFCE95"/>
    <w:rsid w:val="BFFD45BA"/>
    <w:rsid w:val="BFFFF68D"/>
    <w:rsid w:val="CFD66297"/>
    <w:rsid w:val="D375D292"/>
    <w:rsid w:val="DF7FCCD0"/>
    <w:rsid w:val="E5750F2D"/>
    <w:rsid w:val="E6FED9FA"/>
    <w:rsid w:val="ECDEAF60"/>
    <w:rsid w:val="EDDFBC5A"/>
    <w:rsid w:val="EF1F1D92"/>
    <w:rsid w:val="F9FF3606"/>
    <w:rsid w:val="FD5F3B4C"/>
    <w:rsid w:val="FE6CD4F3"/>
    <w:rsid w:val="FEFFFFE7"/>
    <w:rsid w:val="FFFB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</w:rPr>
  </w:style>
  <w:style w:type="paragraph" w:styleId="2">
    <w:name w:val="heading 1"/>
    <w:basedOn w:val="1"/>
    <w:qFormat/>
    <w:uiPriority w:val="0"/>
    <w:pPr>
      <w:spacing w:before="480"/>
    </w:pPr>
    <w:rPr>
      <w:b/>
      <w:color w:val="345A8A"/>
      <w:sz w:val="32"/>
    </w:rPr>
  </w:style>
  <w:style w:type="paragraph" w:styleId="3">
    <w:name w:val="heading 2"/>
    <w:basedOn w:val="1"/>
    <w:qFormat/>
    <w:uiPriority w:val="0"/>
    <w:pPr>
      <w:spacing w:before="200"/>
    </w:pPr>
    <w:rPr>
      <w:b/>
      <w:color w:val="4F81BD"/>
      <w:sz w:val="26"/>
    </w:rPr>
  </w:style>
  <w:style w:type="paragraph" w:styleId="4">
    <w:name w:val="heading 3"/>
    <w:basedOn w:val="1"/>
    <w:qFormat/>
    <w:uiPriority w:val="0"/>
    <w:pPr>
      <w:spacing w:before="200"/>
    </w:pPr>
    <w:rPr>
      <w:b/>
      <w:color w:val="4F81BD"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Subtitle"/>
    <w:basedOn w:val="1"/>
    <w:qFormat/>
    <w:uiPriority w:val="0"/>
    <w:rPr>
      <w:i/>
      <w:color w:val="4F81BD"/>
      <w:sz w:val="24"/>
    </w:rPr>
  </w:style>
  <w:style w:type="paragraph" w:styleId="6">
    <w:name w:val="Title"/>
    <w:basedOn w:val="1"/>
    <w:qFormat/>
    <w:uiPriority w:val="0"/>
    <w:pPr>
      <w:spacing w:after="300"/>
    </w:pPr>
    <w:rPr>
      <w:color w:val="17365D"/>
      <w:sz w:val="52"/>
    </w:rPr>
  </w:style>
  <w:style w:type="character" w:customStyle="1" w:styleId="9">
    <w:name w:val="font61"/>
    <w:basedOn w:val="8"/>
    <w:qFormat/>
    <w:uiPriority w:val="0"/>
    <w:rPr>
      <w:rFonts w:hint="default" w:ascii="Times New Roman" w:hAnsi="Times New Roman" w:cs="Times New Roman"/>
      <w:color w:val="0C0D0E"/>
      <w:sz w:val="22"/>
      <w:szCs w:val="22"/>
      <w:u w:val="none"/>
    </w:rPr>
  </w:style>
  <w:style w:type="character" w:customStyle="1" w:styleId="10">
    <w:name w:val="font7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0</Words>
  <Characters>0</Characters>
  <Lines>0</Lines>
  <Paragraphs>0</Paragraphs>
  <TotalTime>11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6:50:00Z</dcterms:created>
  <dc:creator>SY</dc:creator>
  <cp:lastModifiedBy>SY</cp:lastModifiedBy>
  <dcterms:modified xsi:type="dcterms:W3CDTF">2025-12-01T15:4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5B986335E59B085ED4322D69D30F0F51_43</vt:lpwstr>
  </property>
</Properties>
</file>